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1B62E" w14:textId="2AAC4C25" w:rsidR="001710DC" w:rsidRPr="005B091A" w:rsidRDefault="00D27FB2" w:rsidP="00CB784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</w:pPr>
      <w:r w:rsidRPr="005B091A"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 xml:space="preserve">Supplementary </w:t>
      </w:r>
      <w:r w:rsidR="005B091A" w:rsidRPr="005B091A"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>Materials</w:t>
      </w:r>
      <w:r w:rsidR="00CD1F36"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 xml:space="preserve"> 1</w:t>
      </w:r>
    </w:p>
    <w:p w14:paraId="383C6DC4" w14:textId="77777777" w:rsidR="00D27FB2" w:rsidRPr="00ED2D38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6655944"/>
      <w:r w:rsidRPr="005B091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proofErr w:type="gramStart"/>
      <w:r w:rsidRPr="005B091A">
        <w:rPr>
          <w:rFonts w:ascii="Times New Roman" w:hAnsi="Times New Roman" w:cs="Times New Roman"/>
          <w:b/>
          <w:bCs/>
          <w:sz w:val="24"/>
          <w:szCs w:val="24"/>
          <w:lang w:val="en-GB"/>
        </w:rPr>
        <w:t>1 :</w:t>
      </w:r>
      <w:proofErr w:type="gramEnd"/>
      <w:r w:rsidRPr="005B091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348F6">
        <w:rPr>
          <w:rFonts w:ascii="Times New Roman" w:hAnsi="Times New Roman" w:cs="Times New Roman"/>
          <w:sz w:val="24"/>
          <w:szCs w:val="24"/>
          <w:lang w:val="en-GB"/>
        </w:rPr>
        <w:t>Evaluation scale and classification of risky attitudes and practice toward zoonoses</w:t>
      </w:r>
      <w:r w:rsidRPr="00D348F6">
        <w:rPr>
          <w:rFonts w:ascii="Times New Roman" w:hAnsi="Times New Roman" w:cs="Times New Roman"/>
          <w:sz w:val="24"/>
          <w:szCs w:val="24"/>
        </w:rPr>
        <w:t xml:space="preserve"> and CCHF</w:t>
      </w:r>
      <w:r w:rsidRPr="00ED2D38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09"/>
        <w:gridCol w:w="2069"/>
        <w:gridCol w:w="2179"/>
        <w:gridCol w:w="2124"/>
      </w:tblGrid>
      <w:tr w:rsidR="00D27FB2" w:rsidRPr="00D10EDF" w14:paraId="1D286D3D" w14:textId="77777777" w:rsidTr="007432A5">
        <w:tc>
          <w:tcPr>
            <w:tcW w:w="1309" w:type="dxa"/>
          </w:tcPr>
          <w:p w14:paraId="014BB6F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</w:tcPr>
          <w:p w14:paraId="50B8105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179" w:type="dxa"/>
          </w:tcPr>
          <w:p w14:paraId="405843F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s and scores</w:t>
            </w:r>
          </w:p>
        </w:tc>
        <w:tc>
          <w:tcPr>
            <w:tcW w:w="2124" w:type="dxa"/>
          </w:tcPr>
          <w:p w14:paraId="1534E01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n (%)</w:t>
            </w:r>
          </w:p>
          <w:p w14:paraId="28854EB0" w14:textId="77777777" w:rsidR="00D27FB2" w:rsidRPr="00B051FA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7</w:t>
            </w:r>
          </w:p>
        </w:tc>
      </w:tr>
      <w:tr w:rsidR="00D27FB2" w:rsidRPr="00D10EDF" w14:paraId="1BA57B38" w14:textId="77777777" w:rsidTr="007432A5">
        <w:trPr>
          <w:trHeight w:val="600"/>
        </w:trPr>
        <w:tc>
          <w:tcPr>
            <w:tcW w:w="1309" w:type="dxa"/>
            <w:vMerge w:val="restart"/>
          </w:tcPr>
          <w:p w14:paraId="32F37296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407FAB86" w14:textId="77777777" w:rsidR="00D27FB2" w:rsidRPr="00B1113A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contact* with the animals</w:t>
            </w:r>
          </w:p>
        </w:tc>
        <w:tc>
          <w:tcPr>
            <w:tcW w:w="2179" w:type="dxa"/>
          </w:tcPr>
          <w:p w14:paraId="7CE41502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 xml:space="preserve">&lt;1h/day= 1 point </w:t>
            </w:r>
          </w:p>
          <w:p w14:paraId="5506EC0E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059AB885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 xml:space="preserve"> 268 (37.38)</w:t>
            </w:r>
          </w:p>
        </w:tc>
      </w:tr>
      <w:tr w:rsidR="00D27FB2" w:rsidRPr="00D10EDF" w14:paraId="29C58578" w14:textId="77777777" w:rsidTr="007432A5">
        <w:trPr>
          <w:trHeight w:val="597"/>
        </w:trPr>
        <w:tc>
          <w:tcPr>
            <w:tcW w:w="1309" w:type="dxa"/>
            <w:vMerge/>
          </w:tcPr>
          <w:p w14:paraId="3674CFF6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3A5AE82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4C8A286B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 xml:space="preserve">1-6h/day= 2 </w:t>
            </w:r>
          </w:p>
          <w:p w14:paraId="6B3D6670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 xml:space="preserve">points  </w:t>
            </w:r>
          </w:p>
          <w:p w14:paraId="2D8FC129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7EF22013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44(6.14)</w:t>
            </w:r>
          </w:p>
        </w:tc>
      </w:tr>
      <w:tr w:rsidR="00D27FB2" w:rsidRPr="00D10EDF" w14:paraId="75E8A55D" w14:textId="77777777" w:rsidTr="007432A5">
        <w:trPr>
          <w:trHeight w:val="597"/>
        </w:trPr>
        <w:tc>
          <w:tcPr>
            <w:tcW w:w="1309" w:type="dxa"/>
            <w:vMerge/>
          </w:tcPr>
          <w:p w14:paraId="199E1D25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61D0D20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23166296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6-12h/day =3 points</w:t>
            </w:r>
          </w:p>
          <w:p w14:paraId="2CD0DAA0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63600690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325(45.33)</w:t>
            </w:r>
          </w:p>
        </w:tc>
      </w:tr>
      <w:tr w:rsidR="00D27FB2" w:rsidRPr="00D10EDF" w14:paraId="53C24D25" w14:textId="77777777" w:rsidTr="007432A5">
        <w:trPr>
          <w:trHeight w:val="597"/>
        </w:trPr>
        <w:tc>
          <w:tcPr>
            <w:tcW w:w="1309" w:type="dxa"/>
            <w:vMerge/>
          </w:tcPr>
          <w:p w14:paraId="791CE5EE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64ADD31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7B89293F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8003FAF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&gt;12h/day=4 points</w:t>
            </w:r>
          </w:p>
          <w:p w14:paraId="1C9808B3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9272A1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0044356D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80(11.16)</w:t>
            </w:r>
          </w:p>
        </w:tc>
      </w:tr>
      <w:tr w:rsidR="00D27FB2" w:rsidRPr="00D10EDF" w14:paraId="04CF0149" w14:textId="77777777" w:rsidTr="007432A5">
        <w:trPr>
          <w:trHeight w:val="1114"/>
        </w:trPr>
        <w:tc>
          <w:tcPr>
            <w:tcW w:w="1309" w:type="dxa"/>
            <w:vMerge w:val="restart"/>
          </w:tcPr>
          <w:p w14:paraId="60166746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5684C0B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contact* with the animal</w:t>
            </w:r>
          </w:p>
        </w:tc>
        <w:tc>
          <w:tcPr>
            <w:tcW w:w="2179" w:type="dxa"/>
          </w:tcPr>
          <w:p w14:paraId="3DE14574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Body care = 1 point</w:t>
            </w:r>
          </w:p>
          <w:p w14:paraId="06325659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54275AB0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 xml:space="preserve"> 341(47.6)</w:t>
            </w:r>
          </w:p>
        </w:tc>
      </w:tr>
      <w:tr w:rsidR="00D27FB2" w:rsidRPr="00D10EDF" w14:paraId="5245EAC0" w14:textId="77777777" w:rsidTr="007432A5">
        <w:trPr>
          <w:trHeight w:val="1114"/>
        </w:trPr>
        <w:tc>
          <w:tcPr>
            <w:tcW w:w="1309" w:type="dxa"/>
            <w:vMerge/>
          </w:tcPr>
          <w:p w14:paraId="1470FDDA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4DC74DB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71FE38AE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Veterinary care = 1 point</w:t>
            </w:r>
          </w:p>
          <w:p w14:paraId="40D15011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38F96289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84(11.7)</w:t>
            </w:r>
          </w:p>
        </w:tc>
      </w:tr>
      <w:tr w:rsidR="00D27FB2" w:rsidRPr="00D10EDF" w14:paraId="5A2CE19E" w14:textId="77777777" w:rsidTr="007432A5">
        <w:trPr>
          <w:trHeight w:val="1114"/>
        </w:trPr>
        <w:tc>
          <w:tcPr>
            <w:tcW w:w="1309" w:type="dxa"/>
            <w:vMerge/>
          </w:tcPr>
          <w:p w14:paraId="5F4B9E71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730A34F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699E8806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Cleaning of pens= 1 point</w:t>
            </w:r>
          </w:p>
          <w:p w14:paraId="01D5331D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6B168659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435(60.67)</w:t>
            </w:r>
          </w:p>
        </w:tc>
      </w:tr>
      <w:tr w:rsidR="00D27FB2" w:rsidRPr="00D10EDF" w14:paraId="5BF13E00" w14:textId="77777777" w:rsidTr="007432A5">
        <w:trPr>
          <w:trHeight w:val="1114"/>
        </w:trPr>
        <w:tc>
          <w:tcPr>
            <w:tcW w:w="1309" w:type="dxa"/>
            <w:vMerge/>
          </w:tcPr>
          <w:p w14:paraId="06D860B7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3602F8B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2B0B5839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Milking = 1 point</w:t>
            </w:r>
          </w:p>
          <w:p w14:paraId="6D4445D7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6F383FB7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104(14.5)</w:t>
            </w:r>
          </w:p>
        </w:tc>
      </w:tr>
      <w:tr w:rsidR="00D27FB2" w:rsidRPr="00D10EDF" w14:paraId="62521ECA" w14:textId="77777777" w:rsidTr="007432A5">
        <w:trPr>
          <w:trHeight w:val="598"/>
        </w:trPr>
        <w:tc>
          <w:tcPr>
            <w:tcW w:w="1309" w:type="dxa"/>
            <w:vMerge/>
          </w:tcPr>
          <w:p w14:paraId="50E45CD7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63CA91F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6D4DFC0E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Animal feeding= 1 point</w:t>
            </w:r>
          </w:p>
          <w:p w14:paraId="63CB8AB0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12946778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5(80.2)</w:t>
            </w:r>
          </w:p>
        </w:tc>
      </w:tr>
      <w:tr w:rsidR="00D27FB2" w:rsidRPr="00D10EDF" w14:paraId="287B7DBC" w14:textId="77777777" w:rsidTr="007432A5">
        <w:trPr>
          <w:trHeight w:val="597"/>
        </w:trPr>
        <w:tc>
          <w:tcPr>
            <w:tcW w:w="1309" w:type="dxa"/>
            <w:vMerge/>
          </w:tcPr>
          <w:p w14:paraId="03740E11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164C5E1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0AC38AB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Animal slaughtering = 1 point</w:t>
            </w:r>
          </w:p>
          <w:p w14:paraId="0AADD5A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49E9C6C6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56(7.81)</w:t>
            </w:r>
          </w:p>
        </w:tc>
      </w:tr>
      <w:tr w:rsidR="00D27FB2" w:rsidRPr="00D10EDF" w14:paraId="01123B08" w14:textId="77777777" w:rsidTr="007432A5">
        <w:trPr>
          <w:trHeight w:val="597"/>
        </w:trPr>
        <w:tc>
          <w:tcPr>
            <w:tcW w:w="1309" w:type="dxa"/>
            <w:vMerge/>
          </w:tcPr>
          <w:p w14:paraId="24936D0A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46CAE70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710D116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Other circumstances = 1 point </w:t>
            </w:r>
          </w:p>
          <w:p w14:paraId="1D61F99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52B190F0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17(2.37)</w:t>
            </w:r>
          </w:p>
        </w:tc>
      </w:tr>
      <w:tr w:rsidR="00D27FB2" w:rsidRPr="00D10EDF" w14:paraId="0496B39A" w14:textId="77777777" w:rsidTr="007432A5">
        <w:trPr>
          <w:trHeight w:val="661"/>
        </w:trPr>
        <w:tc>
          <w:tcPr>
            <w:tcW w:w="1309" w:type="dxa"/>
            <w:vMerge w:val="restart"/>
          </w:tcPr>
          <w:p w14:paraId="336F4E57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501D2E6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contact* animal </w:t>
            </w:r>
          </w:p>
        </w:tc>
        <w:tc>
          <w:tcPr>
            <w:tcW w:w="2179" w:type="dxa"/>
          </w:tcPr>
          <w:p w14:paraId="0A8B1A9A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 xml:space="preserve">Cattle = 1 point </w:t>
            </w:r>
          </w:p>
          <w:p w14:paraId="15883FA5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26FE4B2D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568(79.22)</w:t>
            </w:r>
          </w:p>
        </w:tc>
      </w:tr>
      <w:tr w:rsidR="00D27FB2" w:rsidRPr="00D10EDF" w14:paraId="7FEA47E1" w14:textId="77777777" w:rsidTr="007432A5">
        <w:trPr>
          <w:trHeight w:val="872"/>
        </w:trPr>
        <w:tc>
          <w:tcPr>
            <w:tcW w:w="1309" w:type="dxa"/>
            <w:vMerge/>
          </w:tcPr>
          <w:p w14:paraId="2474BB8B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2D4B777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43341F39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 xml:space="preserve">Goats/sheep=1 point </w:t>
            </w:r>
          </w:p>
        </w:tc>
        <w:tc>
          <w:tcPr>
            <w:tcW w:w="2124" w:type="dxa"/>
          </w:tcPr>
          <w:p w14:paraId="419EB09D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488(68.06)</w:t>
            </w:r>
          </w:p>
        </w:tc>
      </w:tr>
      <w:tr w:rsidR="00D27FB2" w:rsidRPr="00D10EDF" w14:paraId="6B52A153" w14:textId="77777777" w:rsidTr="007432A5">
        <w:trPr>
          <w:trHeight w:val="661"/>
        </w:trPr>
        <w:tc>
          <w:tcPr>
            <w:tcW w:w="1309" w:type="dxa"/>
            <w:vMerge/>
          </w:tcPr>
          <w:p w14:paraId="59D48291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48A1CA0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01CFF763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 xml:space="preserve">Asin= 1 point </w:t>
            </w:r>
          </w:p>
          <w:p w14:paraId="22525514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4B969804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117(16.32)</w:t>
            </w:r>
          </w:p>
        </w:tc>
      </w:tr>
      <w:tr w:rsidR="00D27FB2" w:rsidRPr="00D10EDF" w14:paraId="28E2C0E6" w14:textId="77777777" w:rsidTr="007432A5">
        <w:trPr>
          <w:trHeight w:val="498"/>
        </w:trPr>
        <w:tc>
          <w:tcPr>
            <w:tcW w:w="1309" w:type="dxa"/>
            <w:vMerge w:val="restart"/>
          </w:tcPr>
          <w:p w14:paraId="5C03DF1E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1B93666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ge of PPE during contact* at risk with animal</w:t>
            </w:r>
          </w:p>
        </w:tc>
        <w:tc>
          <w:tcPr>
            <w:tcW w:w="2179" w:type="dxa"/>
          </w:tcPr>
          <w:p w14:paraId="00CB60F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Never = 4 points </w:t>
            </w:r>
          </w:p>
          <w:p w14:paraId="1553D9B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4CD52B16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461(64.30)</w:t>
            </w:r>
          </w:p>
        </w:tc>
      </w:tr>
      <w:tr w:rsidR="00D27FB2" w:rsidRPr="00D10EDF" w14:paraId="4F000A64" w14:textId="77777777" w:rsidTr="007432A5">
        <w:trPr>
          <w:trHeight w:val="495"/>
        </w:trPr>
        <w:tc>
          <w:tcPr>
            <w:tcW w:w="1309" w:type="dxa"/>
            <w:vMerge/>
          </w:tcPr>
          <w:p w14:paraId="1E0F07E1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41AE11C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4DED3E0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Rarely=3 points</w:t>
            </w:r>
          </w:p>
          <w:p w14:paraId="2172B0D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47F64D4B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235(32.78)</w:t>
            </w:r>
          </w:p>
        </w:tc>
      </w:tr>
      <w:tr w:rsidR="00D27FB2" w:rsidRPr="00D10EDF" w14:paraId="492B6EA8" w14:textId="77777777" w:rsidTr="007432A5">
        <w:trPr>
          <w:trHeight w:val="495"/>
        </w:trPr>
        <w:tc>
          <w:tcPr>
            <w:tcW w:w="1309" w:type="dxa"/>
            <w:vMerge/>
          </w:tcPr>
          <w:p w14:paraId="4F9B777E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1A43FC7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3D38EC9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Often=2 points </w:t>
            </w:r>
          </w:p>
          <w:p w14:paraId="4BDA5A9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12D3247C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12(1.67)</w:t>
            </w:r>
          </w:p>
        </w:tc>
      </w:tr>
      <w:tr w:rsidR="00D27FB2" w:rsidRPr="00D10EDF" w14:paraId="69DD95C9" w14:textId="77777777" w:rsidTr="007432A5">
        <w:trPr>
          <w:trHeight w:val="495"/>
        </w:trPr>
        <w:tc>
          <w:tcPr>
            <w:tcW w:w="1309" w:type="dxa"/>
            <w:vMerge/>
          </w:tcPr>
          <w:p w14:paraId="2240F30F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30B939A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4CE48B4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Always = 1 point</w:t>
            </w:r>
          </w:p>
          <w:p w14:paraId="76C0596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2446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3F7796B6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9(1.26)</w:t>
            </w:r>
          </w:p>
        </w:tc>
      </w:tr>
      <w:tr w:rsidR="00D27FB2" w:rsidRPr="00D10EDF" w14:paraId="7741B455" w14:textId="77777777" w:rsidTr="007432A5">
        <w:trPr>
          <w:trHeight w:val="598"/>
        </w:trPr>
        <w:tc>
          <w:tcPr>
            <w:tcW w:w="1309" w:type="dxa"/>
            <w:vMerge w:val="restart"/>
          </w:tcPr>
          <w:p w14:paraId="74C83FC5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41435D2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nsport livestock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PPE**</w:t>
            </w: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179" w:type="dxa"/>
          </w:tcPr>
          <w:p w14:paraId="5059934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1 point</w:t>
            </w:r>
          </w:p>
          <w:p w14:paraId="1774238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5D82A004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102(14.32)</w:t>
            </w:r>
          </w:p>
        </w:tc>
      </w:tr>
      <w:tr w:rsidR="00D27FB2" w:rsidRPr="00D10EDF" w14:paraId="50ABF775" w14:textId="77777777" w:rsidTr="007432A5">
        <w:trPr>
          <w:trHeight w:val="597"/>
        </w:trPr>
        <w:tc>
          <w:tcPr>
            <w:tcW w:w="1309" w:type="dxa"/>
            <w:vMerge/>
          </w:tcPr>
          <w:p w14:paraId="2EB01CE3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3550FB9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7ED1BD5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/D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t know=0 point</w:t>
            </w:r>
          </w:p>
        </w:tc>
        <w:tc>
          <w:tcPr>
            <w:tcW w:w="2124" w:type="dxa"/>
          </w:tcPr>
          <w:p w14:paraId="4F5A278C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615(85.77)</w:t>
            </w:r>
          </w:p>
        </w:tc>
      </w:tr>
      <w:tr w:rsidR="00D27FB2" w:rsidRPr="00D10EDF" w14:paraId="68C146F0" w14:textId="77777777" w:rsidTr="007432A5">
        <w:trPr>
          <w:trHeight w:val="401"/>
        </w:trPr>
        <w:tc>
          <w:tcPr>
            <w:tcW w:w="1309" w:type="dxa"/>
            <w:vMerge w:val="restart"/>
          </w:tcPr>
          <w:p w14:paraId="704115EC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0BF2F77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ean livestock pens  </w:t>
            </w:r>
          </w:p>
        </w:tc>
        <w:tc>
          <w:tcPr>
            <w:tcW w:w="2179" w:type="dxa"/>
          </w:tcPr>
          <w:p w14:paraId="030B9BD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Yes =1 point</w:t>
            </w:r>
          </w:p>
          <w:p w14:paraId="6F676A1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6D5ECBE7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558(77.82)</w:t>
            </w:r>
          </w:p>
        </w:tc>
      </w:tr>
      <w:tr w:rsidR="00D27FB2" w:rsidRPr="00D10EDF" w14:paraId="533A49A3" w14:textId="77777777" w:rsidTr="007432A5">
        <w:trPr>
          <w:trHeight w:val="401"/>
        </w:trPr>
        <w:tc>
          <w:tcPr>
            <w:tcW w:w="1309" w:type="dxa"/>
            <w:vMerge/>
          </w:tcPr>
          <w:p w14:paraId="59CB664A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6B1FFD7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454AF31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124" w:type="dxa"/>
          </w:tcPr>
          <w:p w14:paraId="675C190F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t>159(22.18)</w:t>
            </w:r>
          </w:p>
        </w:tc>
      </w:tr>
      <w:tr w:rsidR="00D27FB2" w:rsidRPr="00D10EDF" w14:paraId="19BE4642" w14:textId="77777777" w:rsidTr="007432A5">
        <w:trPr>
          <w:trHeight w:val="401"/>
        </w:trPr>
        <w:tc>
          <w:tcPr>
            <w:tcW w:w="1309" w:type="dxa"/>
            <w:vMerge w:val="restart"/>
          </w:tcPr>
          <w:p w14:paraId="7E27CF59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584A811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ive veterinarian care to animals </w:t>
            </w:r>
          </w:p>
        </w:tc>
        <w:tc>
          <w:tcPr>
            <w:tcW w:w="2179" w:type="dxa"/>
          </w:tcPr>
          <w:p w14:paraId="3D464D3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Yes =1 point</w:t>
            </w:r>
          </w:p>
          <w:p w14:paraId="4D0CB08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7ADD6024" w14:textId="77777777" w:rsidR="00D27FB2" w:rsidRPr="000C6C06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C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1(15.48)</w:t>
            </w:r>
          </w:p>
        </w:tc>
      </w:tr>
      <w:tr w:rsidR="00D27FB2" w:rsidRPr="00D10EDF" w14:paraId="79845E71" w14:textId="77777777" w:rsidTr="007432A5">
        <w:trPr>
          <w:trHeight w:val="401"/>
        </w:trPr>
        <w:tc>
          <w:tcPr>
            <w:tcW w:w="1309" w:type="dxa"/>
            <w:vMerge/>
          </w:tcPr>
          <w:p w14:paraId="339A0B26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37AA7AF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223CE8A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124" w:type="dxa"/>
          </w:tcPr>
          <w:p w14:paraId="15B5C647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606(84.52)</w:t>
            </w:r>
          </w:p>
        </w:tc>
      </w:tr>
      <w:tr w:rsidR="00D27FB2" w:rsidRPr="00D10EDF" w14:paraId="135CBE9F" w14:textId="77777777" w:rsidTr="007432A5">
        <w:trPr>
          <w:trHeight w:val="401"/>
        </w:trPr>
        <w:tc>
          <w:tcPr>
            <w:tcW w:w="1309" w:type="dxa"/>
            <w:vMerge w:val="restart"/>
          </w:tcPr>
          <w:p w14:paraId="66280E48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29B8DC7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lk cows/goats </w:t>
            </w:r>
          </w:p>
        </w:tc>
        <w:tc>
          <w:tcPr>
            <w:tcW w:w="2179" w:type="dxa"/>
          </w:tcPr>
          <w:p w14:paraId="33EE81D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Yes =1 point</w:t>
            </w:r>
          </w:p>
          <w:p w14:paraId="5FF71EC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266532DB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19(16.60)</w:t>
            </w:r>
          </w:p>
        </w:tc>
      </w:tr>
      <w:tr w:rsidR="00D27FB2" w:rsidRPr="00D10EDF" w14:paraId="6EE8F8F3" w14:textId="77777777" w:rsidTr="007432A5">
        <w:trPr>
          <w:trHeight w:val="401"/>
        </w:trPr>
        <w:tc>
          <w:tcPr>
            <w:tcW w:w="1309" w:type="dxa"/>
            <w:vMerge/>
          </w:tcPr>
          <w:p w14:paraId="6809A30A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54C0A93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7E27D8F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124" w:type="dxa"/>
          </w:tcPr>
          <w:p w14:paraId="59BAD0CC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598(83.40)</w:t>
            </w:r>
          </w:p>
        </w:tc>
      </w:tr>
      <w:tr w:rsidR="00D27FB2" w:rsidRPr="00D10EDF" w14:paraId="1A1E75C8" w14:textId="77777777" w:rsidTr="007432A5">
        <w:trPr>
          <w:trHeight w:val="598"/>
        </w:trPr>
        <w:tc>
          <w:tcPr>
            <w:tcW w:w="1309" w:type="dxa"/>
            <w:vMerge w:val="restart"/>
          </w:tcPr>
          <w:p w14:paraId="7AA3701E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6B113A3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with bare hands</w:t>
            </w:r>
          </w:p>
        </w:tc>
        <w:tc>
          <w:tcPr>
            <w:tcW w:w="2179" w:type="dxa"/>
          </w:tcPr>
          <w:p w14:paraId="0EF2370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Yes =1 point</w:t>
            </w:r>
          </w:p>
          <w:p w14:paraId="7D36D20C" w14:textId="77777777" w:rsidR="00D27FB2" w:rsidRPr="00D10EDF" w:rsidRDefault="00D27FB2" w:rsidP="001A40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3B251EE1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49(20.78)</w:t>
            </w:r>
          </w:p>
        </w:tc>
      </w:tr>
      <w:tr w:rsidR="00D27FB2" w:rsidRPr="00D10EDF" w14:paraId="7C631343" w14:textId="77777777" w:rsidTr="007432A5">
        <w:trPr>
          <w:trHeight w:val="597"/>
        </w:trPr>
        <w:tc>
          <w:tcPr>
            <w:tcW w:w="1309" w:type="dxa"/>
            <w:vMerge/>
          </w:tcPr>
          <w:p w14:paraId="1D993D8B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1ADAC6B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5605ACA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124" w:type="dxa"/>
          </w:tcPr>
          <w:p w14:paraId="32BC49AC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568(79.22)</w:t>
            </w:r>
          </w:p>
        </w:tc>
      </w:tr>
      <w:tr w:rsidR="00D27FB2" w:rsidRPr="00D10EDF" w14:paraId="13585FB4" w14:textId="77777777" w:rsidTr="007432A5">
        <w:trPr>
          <w:trHeight w:val="598"/>
        </w:trPr>
        <w:tc>
          <w:tcPr>
            <w:tcW w:w="1309" w:type="dxa"/>
            <w:vMerge w:val="restart"/>
          </w:tcPr>
          <w:p w14:paraId="7FE6F1FD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59DE727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ps to deliver animals with bare hands</w:t>
            </w:r>
          </w:p>
        </w:tc>
        <w:tc>
          <w:tcPr>
            <w:tcW w:w="2179" w:type="dxa"/>
          </w:tcPr>
          <w:p w14:paraId="45DA2D4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Yes =1 point</w:t>
            </w:r>
          </w:p>
          <w:p w14:paraId="5E08B64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0F46347D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03(14.37)</w:t>
            </w:r>
          </w:p>
        </w:tc>
      </w:tr>
      <w:tr w:rsidR="00D27FB2" w:rsidRPr="00D10EDF" w14:paraId="78981628" w14:textId="77777777" w:rsidTr="007432A5">
        <w:trPr>
          <w:trHeight w:val="597"/>
        </w:trPr>
        <w:tc>
          <w:tcPr>
            <w:tcW w:w="1309" w:type="dxa"/>
            <w:vMerge/>
          </w:tcPr>
          <w:p w14:paraId="405C2A06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2AC4F36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60BAC4B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124" w:type="dxa"/>
          </w:tcPr>
          <w:p w14:paraId="78192B1E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614(85.63)</w:t>
            </w:r>
          </w:p>
        </w:tc>
      </w:tr>
      <w:tr w:rsidR="00D27FB2" w:rsidRPr="00D10EDF" w14:paraId="4260F2E4" w14:textId="77777777" w:rsidTr="007432A5">
        <w:trPr>
          <w:trHeight w:val="401"/>
        </w:trPr>
        <w:tc>
          <w:tcPr>
            <w:tcW w:w="1309" w:type="dxa"/>
            <w:vMerge w:val="restart"/>
          </w:tcPr>
          <w:p w14:paraId="7D96EAE6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21BE68D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aughter animals with bare hands</w:t>
            </w:r>
          </w:p>
        </w:tc>
        <w:tc>
          <w:tcPr>
            <w:tcW w:w="2179" w:type="dxa"/>
          </w:tcPr>
          <w:p w14:paraId="20C8367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1 point</w:t>
            </w:r>
          </w:p>
          <w:p w14:paraId="3BDDC4C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45D2C874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24(17.29)</w:t>
            </w:r>
          </w:p>
        </w:tc>
      </w:tr>
      <w:tr w:rsidR="00D27FB2" w:rsidRPr="00D10EDF" w14:paraId="6F935AC1" w14:textId="77777777" w:rsidTr="007432A5">
        <w:trPr>
          <w:trHeight w:val="401"/>
        </w:trPr>
        <w:tc>
          <w:tcPr>
            <w:tcW w:w="1309" w:type="dxa"/>
            <w:vMerge/>
          </w:tcPr>
          <w:p w14:paraId="1C52EC1F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34392C3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10611FD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124" w:type="dxa"/>
          </w:tcPr>
          <w:p w14:paraId="790FD60B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593(82.71)</w:t>
            </w:r>
          </w:p>
        </w:tc>
      </w:tr>
      <w:tr w:rsidR="00D27FB2" w:rsidRPr="00D10EDF" w14:paraId="7E678436" w14:textId="77777777" w:rsidTr="007432A5">
        <w:trPr>
          <w:trHeight w:val="598"/>
        </w:trPr>
        <w:tc>
          <w:tcPr>
            <w:tcW w:w="1309" w:type="dxa"/>
            <w:vMerge w:val="restart"/>
          </w:tcPr>
          <w:p w14:paraId="030D9A93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</w:tcPr>
          <w:p w14:paraId="3BEFA1A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uch dead animal carcasses with bare hands</w:t>
            </w:r>
          </w:p>
        </w:tc>
        <w:tc>
          <w:tcPr>
            <w:tcW w:w="2179" w:type="dxa"/>
          </w:tcPr>
          <w:p w14:paraId="7318D8C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1 point</w:t>
            </w:r>
          </w:p>
          <w:p w14:paraId="1B4271F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5F19DE06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60(22.32)</w:t>
            </w:r>
          </w:p>
        </w:tc>
      </w:tr>
      <w:tr w:rsidR="00D27FB2" w:rsidRPr="00D10EDF" w14:paraId="6AAEB721" w14:textId="77777777" w:rsidTr="007432A5">
        <w:trPr>
          <w:trHeight w:val="597"/>
        </w:trPr>
        <w:tc>
          <w:tcPr>
            <w:tcW w:w="1309" w:type="dxa"/>
            <w:vMerge/>
          </w:tcPr>
          <w:p w14:paraId="64480B5E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</w:tcPr>
          <w:p w14:paraId="3AE909D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192A434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124" w:type="dxa"/>
          </w:tcPr>
          <w:p w14:paraId="05640F61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557(77.68)</w:t>
            </w:r>
          </w:p>
        </w:tc>
      </w:tr>
      <w:tr w:rsidR="00D27FB2" w:rsidRPr="00D10EDF" w14:paraId="340DEFCE" w14:textId="77777777" w:rsidTr="007432A5">
        <w:trPr>
          <w:trHeight w:val="683"/>
        </w:trPr>
        <w:tc>
          <w:tcPr>
            <w:tcW w:w="1309" w:type="dxa"/>
            <w:vMerge w:val="restart"/>
            <w:shd w:val="clear" w:color="auto" w:fill="auto"/>
          </w:tcPr>
          <w:p w14:paraId="4BB46459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  <w:shd w:val="clear" w:color="auto" w:fill="auto"/>
          </w:tcPr>
          <w:p w14:paraId="627A91B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 tic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bare hands </w:t>
            </w:r>
          </w:p>
          <w:p w14:paraId="1335A64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0C37ADA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1 point</w:t>
            </w:r>
          </w:p>
          <w:p w14:paraId="4F0CE52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4" w:type="dxa"/>
            <w:shd w:val="clear" w:color="auto" w:fill="auto"/>
          </w:tcPr>
          <w:p w14:paraId="3CC03069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344(47.98)</w:t>
            </w:r>
          </w:p>
        </w:tc>
      </w:tr>
      <w:tr w:rsidR="00D27FB2" w:rsidRPr="00D10EDF" w14:paraId="31C732FF" w14:textId="77777777" w:rsidTr="007432A5">
        <w:trPr>
          <w:trHeight w:val="442"/>
        </w:trPr>
        <w:tc>
          <w:tcPr>
            <w:tcW w:w="1309" w:type="dxa"/>
            <w:vMerge/>
            <w:shd w:val="clear" w:color="auto" w:fill="auto"/>
          </w:tcPr>
          <w:p w14:paraId="15B58C81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  <w:shd w:val="clear" w:color="auto" w:fill="auto"/>
          </w:tcPr>
          <w:p w14:paraId="70DBDC1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3D977D8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/no tick bite history =0 point</w:t>
            </w:r>
          </w:p>
        </w:tc>
        <w:tc>
          <w:tcPr>
            <w:tcW w:w="2124" w:type="dxa"/>
            <w:shd w:val="clear" w:color="auto" w:fill="auto"/>
          </w:tcPr>
          <w:p w14:paraId="77B69035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373(52.02)</w:t>
            </w:r>
          </w:p>
        </w:tc>
      </w:tr>
      <w:tr w:rsidR="00D27FB2" w:rsidRPr="00D10EDF" w14:paraId="74DA9CF8" w14:textId="77777777" w:rsidTr="007432A5">
        <w:trPr>
          <w:trHeight w:val="401"/>
        </w:trPr>
        <w:tc>
          <w:tcPr>
            <w:tcW w:w="1309" w:type="dxa"/>
            <w:vMerge w:val="restart"/>
            <w:shd w:val="clear" w:color="auto" w:fill="auto"/>
          </w:tcPr>
          <w:p w14:paraId="41FC3049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 w:val="restart"/>
            <w:shd w:val="clear" w:color="auto" w:fill="auto"/>
          </w:tcPr>
          <w:p w14:paraId="02D53D9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ush tick with bare hands </w:t>
            </w:r>
          </w:p>
        </w:tc>
        <w:tc>
          <w:tcPr>
            <w:tcW w:w="2179" w:type="dxa"/>
          </w:tcPr>
          <w:p w14:paraId="49A8478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1 point</w:t>
            </w:r>
          </w:p>
          <w:p w14:paraId="57CD146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shd w:val="clear" w:color="auto" w:fill="auto"/>
          </w:tcPr>
          <w:p w14:paraId="7194CF1E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63(22.73)</w:t>
            </w:r>
          </w:p>
        </w:tc>
      </w:tr>
      <w:tr w:rsidR="00D27FB2" w:rsidRPr="00D10EDF" w14:paraId="1B06BB33" w14:textId="77777777" w:rsidTr="007432A5">
        <w:trPr>
          <w:trHeight w:val="401"/>
        </w:trPr>
        <w:tc>
          <w:tcPr>
            <w:tcW w:w="1309" w:type="dxa"/>
            <w:vMerge/>
            <w:shd w:val="clear" w:color="auto" w:fill="auto"/>
          </w:tcPr>
          <w:p w14:paraId="01C4C5AB" w14:textId="77777777" w:rsidR="00D27FB2" w:rsidRPr="00D10EDF" w:rsidRDefault="00D27FB2" w:rsidP="00D27FB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vMerge/>
            <w:shd w:val="clear" w:color="auto" w:fill="auto"/>
          </w:tcPr>
          <w:p w14:paraId="74DFD01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9" w:type="dxa"/>
          </w:tcPr>
          <w:p w14:paraId="493DF6B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124" w:type="dxa"/>
            <w:shd w:val="clear" w:color="auto" w:fill="auto"/>
          </w:tcPr>
          <w:p w14:paraId="692DBF09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554(77.27)</w:t>
            </w:r>
          </w:p>
        </w:tc>
      </w:tr>
    </w:tbl>
    <w:p w14:paraId="6C4861D3" w14:textId="77777777" w:rsidR="00D27FB2" w:rsidRPr="00D10EDF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FDDD4BD" w14:textId="77777777" w:rsidR="00D27FB2" w:rsidRPr="00D10EDF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10EDF">
        <w:rPr>
          <w:rFonts w:ascii="Times New Roman" w:hAnsi="Times New Roman" w:cs="Times New Roman"/>
          <w:sz w:val="16"/>
          <w:szCs w:val="16"/>
        </w:rPr>
        <w:t xml:space="preserve">* We define </w:t>
      </w:r>
      <w:proofErr w:type="gramStart"/>
      <w:r w:rsidRPr="00D10EDF">
        <w:rPr>
          <w:rFonts w:ascii="Times New Roman" w:hAnsi="Times New Roman" w:cs="Times New Roman"/>
          <w:sz w:val="16"/>
          <w:szCs w:val="16"/>
        </w:rPr>
        <w:t>a contact</w:t>
      </w:r>
      <w:proofErr w:type="gramEnd"/>
      <w:r w:rsidRPr="00D10EDF">
        <w:rPr>
          <w:rFonts w:ascii="Times New Roman" w:hAnsi="Times New Roman" w:cs="Times New Roman"/>
          <w:sz w:val="16"/>
          <w:szCs w:val="16"/>
        </w:rPr>
        <w:t xml:space="preserve"> as a direct interaction within </w:t>
      </w:r>
      <w:proofErr w:type="gramStart"/>
      <w:r w:rsidRPr="00D10EDF">
        <w:rPr>
          <w:rFonts w:ascii="Times New Roman" w:hAnsi="Times New Roman" w:cs="Times New Roman"/>
          <w:sz w:val="16"/>
          <w:szCs w:val="16"/>
        </w:rPr>
        <w:t>a distance of 1</w:t>
      </w:r>
      <w:proofErr w:type="gramEnd"/>
      <w:r w:rsidRPr="00D10EDF">
        <w:rPr>
          <w:rFonts w:ascii="Times New Roman" w:hAnsi="Times New Roman" w:cs="Times New Roman"/>
          <w:sz w:val="16"/>
          <w:szCs w:val="16"/>
        </w:rPr>
        <w:t xml:space="preserve"> meter without wearing personal protective equipment </w:t>
      </w:r>
    </w:p>
    <w:p w14:paraId="6C371E84" w14:textId="77777777" w:rsidR="00D27FB2" w:rsidRPr="00B051FA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*</w:t>
      </w:r>
      <w:r w:rsidRPr="00B051FA">
        <w:rPr>
          <w:rFonts w:ascii="Times New Roman" w:hAnsi="Times New Roman" w:cs="Times New Roman"/>
          <w:sz w:val="16"/>
          <w:szCs w:val="16"/>
        </w:rPr>
        <w:t xml:space="preserve">PPE: personal protective </w:t>
      </w:r>
      <w:r>
        <w:rPr>
          <w:rFonts w:ascii="Times New Roman" w:hAnsi="Times New Roman" w:cs="Times New Roman"/>
          <w:sz w:val="16"/>
          <w:szCs w:val="16"/>
        </w:rPr>
        <w:t>e</w:t>
      </w:r>
      <w:r w:rsidRPr="00B051FA">
        <w:rPr>
          <w:rFonts w:ascii="Times New Roman" w:hAnsi="Times New Roman" w:cs="Times New Roman"/>
          <w:sz w:val="16"/>
          <w:szCs w:val="16"/>
        </w:rPr>
        <w:t xml:space="preserve">quipment </w:t>
      </w:r>
    </w:p>
    <w:p w14:paraId="199A8F36" w14:textId="77777777" w:rsidR="00D27FB2" w:rsidRPr="005076CF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74DBC3" w14:textId="77777777" w:rsidR="00D27FB2" w:rsidRPr="00D10EDF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1FBD2D" w14:textId="77777777" w:rsidR="00D27FB2" w:rsidRPr="00D10EDF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10E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2:  </w:t>
      </w:r>
      <w:r w:rsidRPr="00D348F6">
        <w:rPr>
          <w:rFonts w:ascii="Times New Roman" w:hAnsi="Times New Roman" w:cs="Times New Roman"/>
          <w:sz w:val="24"/>
          <w:szCs w:val="24"/>
        </w:rPr>
        <w:t>Evaluation and classification of participant knowledge toward zoonoses</w:t>
      </w:r>
      <w:r w:rsidRPr="00D10E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03"/>
        <w:gridCol w:w="2405"/>
        <w:gridCol w:w="1891"/>
        <w:gridCol w:w="2885"/>
      </w:tblGrid>
      <w:tr w:rsidR="00D27FB2" w:rsidRPr="00D10EDF" w14:paraId="3E10622A" w14:textId="77777777" w:rsidTr="007432A5">
        <w:tc>
          <w:tcPr>
            <w:tcW w:w="603" w:type="dxa"/>
          </w:tcPr>
          <w:p w14:paraId="23A9526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5" w:type="dxa"/>
          </w:tcPr>
          <w:p w14:paraId="31CBC27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91" w:type="dxa"/>
          </w:tcPr>
          <w:p w14:paraId="70EF2E4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s and scores</w:t>
            </w:r>
          </w:p>
        </w:tc>
        <w:tc>
          <w:tcPr>
            <w:tcW w:w="2885" w:type="dxa"/>
          </w:tcPr>
          <w:p w14:paraId="22CF7A11" w14:textId="77777777" w:rsidR="00D27FB2" w:rsidRPr="00270FA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n (%)</w:t>
            </w:r>
          </w:p>
          <w:p w14:paraId="0C8AA60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8</w:t>
            </w:r>
          </w:p>
        </w:tc>
      </w:tr>
      <w:tr w:rsidR="00D27FB2" w:rsidRPr="00D10EDF" w14:paraId="01821B92" w14:textId="77777777" w:rsidTr="007432A5">
        <w:trPr>
          <w:trHeight w:val="584"/>
        </w:trPr>
        <w:tc>
          <w:tcPr>
            <w:tcW w:w="603" w:type="dxa"/>
            <w:vMerge w:val="restart"/>
          </w:tcPr>
          <w:p w14:paraId="1592B642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8994503"/>
          </w:p>
        </w:tc>
        <w:tc>
          <w:tcPr>
            <w:tcW w:w="2405" w:type="dxa"/>
            <w:vMerge w:val="restart"/>
          </w:tcPr>
          <w:p w14:paraId="3866C30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Has ever heard of zoonoses  </w:t>
            </w:r>
          </w:p>
        </w:tc>
        <w:tc>
          <w:tcPr>
            <w:tcW w:w="1891" w:type="dxa"/>
          </w:tcPr>
          <w:p w14:paraId="59543D6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1 point</w:t>
            </w:r>
          </w:p>
        </w:tc>
        <w:tc>
          <w:tcPr>
            <w:tcW w:w="2885" w:type="dxa"/>
          </w:tcPr>
          <w:p w14:paraId="0FC4872A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298(58.7)</w:t>
            </w:r>
          </w:p>
        </w:tc>
      </w:tr>
      <w:tr w:rsidR="00D27FB2" w:rsidRPr="00D10EDF" w14:paraId="2F6438B6" w14:textId="77777777" w:rsidTr="007432A5">
        <w:trPr>
          <w:trHeight w:val="401"/>
        </w:trPr>
        <w:tc>
          <w:tcPr>
            <w:tcW w:w="603" w:type="dxa"/>
            <w:vMerge/>
          </w:tcPr>
          <w:p w14:paraId="77686430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7AD86F7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5C38E82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885" w:type="dxa"/>
          </w:tcPr>
          <w:p w14:paraId="0E2EAB09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210(41.3)</w:t>
            </w:r>
          </w:p>
        </w:tc>
      </w:tr>
      <w:bookmarkEnd w:id="1"/>
      <w:tr w:rsidR="00D27FB2" w:rsidRPr="00D10EDF" w14:paraId="4B67589E" w14:textId="77777777" w:rsidTr="007432A5">
        <w:trPr>
          <w:trHeight w:val="598"/>
        </w:trPr>
        <w:tc>
          <w:tcPr>
            <w:tcW w:w="603" w:type="dxa"/>
            <w:vMerge w:val="restart"/>
          </w:tcPr>
          <w:p w14:paraId="32E059B0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</w:tcPr>
          <w:p w14:paraId="63DD77E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Think that animals can transmit diseases to human </w:t>
            </w:r>
          </w:p>
        </w:tc>
        <w:tc>
          <w:tcPr>
            <w:tcW w:w="1891" w:type="dxa"/>
          </w:tcPr>
          <w:p w14:paraId="424E816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1 point</w:t>
            </w:r>
          </w:p>
          <w:p w14:paraId="58C7697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</w:tcPr>
          <w:p w14:paraId="7525EFA4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333(65.5)</w:t>
            </w:r>
          </w:p>
        </w:tc>
      </w:tr>
      <w:tr w:rsidR="00D27FB2" w:rsidRPr="00D10EDF" w14:paraId="59434595" w14:textId="77777777" w:rsidTr="007432A5">
        <w:trPr>
          <w:trHeight w:val="597"/>
        </w:trPr>
        <w:tc>
          <w:tcPr>
            <w:tcW w:w="603" w:type="dxa"/>
            <w:vMerge/>
          </w:tcPr>
          <w:p w14:paraId="56BF90EB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0E277A5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1B8C1AF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</w:tc>
        <w:tc>
          <w:tcPr>
            <w:tcW w:w="2885" w:type="dxa"/>
          </w:tcPr>
          <w:p w14:paraId="68F34FA4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75(34.4)</w:t>
            </w:r>
          </w:p>
        </w:tc>
      </w:tr>
      <w:tr w:rsidR="00D27FB2" w:rsidRPr="00D10EDF" w14:paraId="01836F4F" w14:textId="77777777" w:rsidTr="007432A5">
        <w:trPr>
          <w:trHeight w:val="398"/>
        </w:trPr>
        <w:tc>
          <w:tcPr>
            <w:tcW w:w="603" w:type="dxa"/>
            <w:vMerge w:val="restart"/>
          </w:tcPr>
          <w:p w14:paraId="04D13A67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8994643"/>
          </w:p>
        </w:tc>
        <w:tc>
          <w:tcPr>
            <w:tcW w:w="2405" w:type="dxa"/>
            <w:vMerge w:val="restart"/>
          </w:tcPr>
          <w:p w14:paraId="69BA29A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Able to cite three different zoonoses </w:t>
            </w:r>
          </w:p>
        </w:tc>
        <w:tc>
          <w:tcPr>
            <w:tcW w:w="1891" w:type="dxa"/>
          </w:tcPr>
          <w:p w14:paraId="25DCDA4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  <w:p w14:paraId="24AE1A1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</w:tcPr>
          <w:p w14:paraId="462B2DA8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364(71.6)</w:t>
            </w:r>
          </w:p>
        </w:tc>
      </w:tr>
      <w:tr w:rsidR="00D27FB2" w:rsidRPr="00D10EDF" w14:paraId="575C4BED" w14:textId="77777777" w:rsidTr="007432A5">
        <w:trPr>
          <w:trHeight w:val="397"/>
        </w:trPr>
        <w:tc>
          <w:tcPr>
            <w:tcW w:w="603" w:type="dxa"/>
            <w:vMerge/>
          </w:tcPr>
          <w:p w14:paraId="2A51E50B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22CCAB7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20D9E83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 1 point</w:t>
            </w:r>
          </w:p>
          <w:p w14:paraId="62AED6E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877CF65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44(28.4)</w:t>
            </w:r>
          </w:p>
        </w:tc>
      </w:tr>
      <w:bookmarkEnd w:id="2"/>
      <w:tr w:rsidR="00D27FB2" w:rsidRPr="00D10EDF" w14:paraId="63D866CE" w14:textId="77777777" w:rsidTr="007432A5">
        <w:trPr>
          <w:trHeight w:val="398"/>
        </w:trPr>
        <w:tc>
          <w:tcPr>
            <w:tcW w:w="603" w:type="dxa"/>
            <w:vMerge w:val="restart"/>
          </w:tcPr>
          <w:p w14:paraId="0AD9B511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</w:tcPr>
          <w:p w14:paraId="5D040B37" w14:textId="0F23875E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Able to cite three way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oonoses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transmission    </w:t>
            </w:r>
          </w:p>
        </w:tc>
        <w:tc>
          <w:tcPr>
            <w:tcW w:w="1891" w:type="dxa"/>
          </w:tcPr>
          <w:p w14:paraId="7F2F261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  <w:p w14:paraId="4ED5AD9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670E399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 xml:space="preserve"> 300(59.1)</w:t>
            </w:r>
          </w:p>
        </w:tc>
      </w:tr>
      <w:tr w:rsidR="00D27FB2" w:rsidRPr="00D10EDF" w14:paraId="58DA9A43" w14:textId="77777777" w:rsidTr="007432A5">
        <w:trPr>
          <w:trHeight w:val="397"/>
        </w:trPr>
        <w:tc>
          <w:tcPr>
            <w:tcW w:w="603" w:type="dxa"/>
            <w:vMerge/>
          </w:tcPr>
          <w:p w14:paraId="7FECE159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3D8DFE7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0B6884E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 1 point</w:t>
            </w:r>
          </w:p>
          <w:p w14:paraId="43C08CE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CEA7014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208(40.9)</w:t>
            </w:r>
          </w:p>
        </w:tc>
      </w:tr>
      <w:tr w:rsidR="00D27FB2" w:rsidRPr="00D10EDF" w14:paraId="41273F41" w14:textId="77777777" w:rsidTr="007432A5">
        <w:trPr>
          <w:trHeight w:val="301"/>
        </w:trPr>
        <w:tc>
          <w:tcPr>
            <w:tcW w:w="603" w:type="dxa"/>
            <w:vMerge w:val="restart"/>
          </w:tcPr>
          <w:p w14:paraId="555CE4DD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</w:tcPr>
          <w:p w14:paraId="67C4DB0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Able to cite three ways of preventing zoonoses   </w:t>
            </w:r>
          </w:p>
        </w:tc>
        <w:tc>
          <w:tcPr>
            <w:tcW w:w="1891" w:type="dxa"/>
          </w:tcPr>
          <w:p w14:paraId="0613BF9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o=0 point</w:t>
            </w:r>
          </w:p>
          <w:p w14:paraId="3EA8C23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</w:tcPr>
          <w:p w14:paraId="6B309093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 xml:space="preserve"> 236(46.5)</w:t>
            </w:r>
          </w:p>
        </w:tc>
      </w:tr>
      <w:tr w:rsidR="00D27FB2" w:rsidRPr="00D10EDF" w14:paraId="451D63C2" w14:textId="77777777" w:rsidTr="007432A5">
        <w:trPr>
          <w:trHeight w:val="298"/>
        </w:trPr>
        <w:tc>
          <w:tcPr>
            <w:tcW w:w="603" w:type="dxa"/>
            <w:vMerge/>
          </w:tcPr>
          <w:p w14:paraId="19B2712A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6DAC15D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7DCF0B8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Yes = 1 point</w:t>
            </w:r>
          </w:p>
          <w:p w14:paraId="0AF966C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CE98198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272(53.5)</w:t>
            </w:r>
          </w:p>
        </w:tc>
      </w:tr>
      <w:tr w:rsidR="00D27FB2" w:rsidRPr="00D10EDF" w14:paraId="23440DA1" w14:textId="77777777" w:rsidTr="007432A5">
        <w:trPr>
          <w:trHeight w:val="557"/>
        </w:trPr>
        <w:tc>
          <w:tcPr>
            <w:tcW w:w="603" w:type="dxa"/>
            <w:vMerge w:val="restart"/>
            <w:shd w:val="clear" w:color="auto" w:fill="auto"/>
          </w:tcPr>
          <w:p w14:paraId="1388E484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  <w:shd w:val="clear" w:color="auto" w:fill="auto"/>
          </w:tcPr>
          <w:p w14:paraId="05B36A0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All animal diseases can also affect humans </w:t>
            </w:r>
          </w:p>
        </w:tc>
        <w:tc>
          <w:tcPr>
            <w:tcW w:w="1891" w:type="dxa"/>
            <w:shd w:val="clear" w:color="auto" w:fill="auto"/>
          </w:tcPr>
          <w:p w14:paraId="4EF772B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Strongly agree or Agree=0 point</w:t>
            </w:r>
          </w:p>
          <w:p w14:paraId="05F8F76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38F0B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12781180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316(62.2)</w:t>
            </w:r>
          </w:p>
        </w:tc>
      </w:tr>
      <w:tr w:rsidR="00D27FB2" w:rsidRPr="00D10EDF" w14:paraId="42101BE1" w14:textId="77777777" w:rsidTr="007432A5">
        <w:trPr>
          <w:trHeight w:val="557"/>
        </w:trPr>
        <w:tc>
          <w:tcPr>
            <w:tcW w:w="603" w:type="dxa"/>
            <w:vMerge/>
            <w:shd w:val="clear" w:color="auto" w:fill="auto"/>
          </w:tcPr>
          <w:p w14:paraId="04CBA0D3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auto"/>
          </w:tcPr>
          <w:p w14:paraId="12E56F2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06E532D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either agree nor disagree= 1points</w:t>
            </w:r>
          </w:p>
          <w:p w14:paraId="21DBFA2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0F18B623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32(26)</w:t>
            </w:r>
          </w:p>
        </w:tc>
      </w:tr>
      <w:tr w:rsidR="00D27FB2" w:rsidRPr="00D10EDF" w14:paraId="25F2D555" w14:textId="77777777" w:rsidTr="007432A5">
        <w:trPr>
          <w:trHeight w:val="557"/>
        </w:trPr>
        <w:tc>
          <w:tcPr>
            <w:tcW w:w="603" w:type="dxa"/>
            <w:vMerge/>
            <w:shd w:val="clear" w:color="auto" w:fill="auto"/>
          </w:tcPr>
          <w:p w14:paraId="7F0A654B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auto"/>
          </w:tcPr>
          <w:p w14:paraId="4CDCF74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5407B44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Disagree =2 points</w:t>
            </w:r>
          </w:p>
          <w:p w14:paraId="469B5B2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51041DA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18671435" w14:textId="77777777" w:rsidTr="007432A5">
        <w:trPr>
          <w:trHeight w:val="557"/>
        </w:trPr>
        <w:tc>
          <w:tcPr>
            <w:tcW w:w="603" w:type="dxa"/>
            <w:vMerge/>
            <w:shd w:val="clear" w:color="auto" w:fill="auto"/>
          </w:tcPr>
          <w:p w14:paraId="6FEED7CC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auto"/>
          </w:tcPr>
          <w:p w14:paraId="38D9969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0E73AEE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Strongly disagree=3 points</w:t>
            </w:r>
          </w:p>
          <w:p w14:paraId="070A5BD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337130B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3B5CB0BA" w14:textId="77777777" w:rsidTr="007432A5">
        <w:trPr>
          <w:trHeight w:val="479"/>
        </w:trPr>
        <w:tc>
          <w:tcPr>
            <w:tcW w:w="603" w:type="dxa"/>
            <w:vMerge w:val="restart"/>
            <w:shd w:val="clear" w:color="auto" w:fill="auto"/>
          </w:tcPr>
          <w:p w14:paraId="457EF76A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  <w:shd w:val="clear" w:color="auto" w:fill="auto"/>
          </w:tcPr>
          <w:p w14:paraId="32E6864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I can be infected by animal diseases by cleaning their pens  </w:t>
            </w:r>
          </w:p>
        </w:tc>
        <w:tc>
          <w:tcPr>
            <w:tcW w:w="1891" w:type="dxa"/>
            <w:shd w:val="clear" w:color="auto" w:fill="auto"/>
          </w:tcPr>
          <w:p w14:paraId="50B96944" w14:textId="312B0B58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Strongly </w:t>
            </w:r>
            <w:r w:rsidR="00D55678" w:rsidRPr="00D10EDF">
              <w:rPr>
                <w:rFonts w:ascii="Times New Roman" w:hAnsi="Times New Roman" w:cs="Times New Roman"/>
                <w:sz w:val="24"/>
                <w:szCs w:val="24"/>
              </w:rPr>
              <w:t>agree =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0 point</w:t>
            </w:r>
          </w:p>
          <w:p w14:paraId="740846F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C9870B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7F27F7DC" w14:textId="77777777" w:rsidR="00D27FB2" w:rsidRPr="00576C05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C05">
              <w:rPr>
                <w:rFonts w:ascii="Times New Roman" w:hAnsi="Times New Roman" w:cs="Times New Roman"/>
                <w:sz w:val="24"/>
                <w:szCs w:val="24"/>
              </w:rPr>
              <w:t>12(2.3)</w:t>
            </w:r>
          </w:p>
        </w:tc>
      </w:tr>
      <w:tr w:rsidR="00D27FB2" w:rsidRPr="00D10EDF" w14:paraId="1BDE97C7" w14:textId="77777777" w:rsidTr="007432A5">
        <w:trPr>
          <w:trHeight w:val="479"/>
        </w:trPr>
        <w:tc>
          <w:tcPr>
            <w:tcW w:w="603" w:type="dxa"/>
            <w:vMerge/>
            <w:shd w:val="clear" w:color="auto" w:fill="auto"/>
          </w:tcPr>
          <w:p w14:paraId="6DF4A882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auto"/>
          </w:tcPr>
          <w:p w14:paraId="5DF1745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130A1EC8" w14:textId="2C33D41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Agree=1point</w:t>
            </w:r>
          </w:p>
        </w:tc>
        <w:tc>
          <w:tcPr>
            <w:tcW w:w="2885" w:type="dxa"/>
            <w:shd w:val="clear" w:color="auto" w:fill="auto"/>
          </w:tcPr>
          <w:p w14:paraId="064B8FF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3277F15F" w14:textId="77777777" w:rsidTr="007432A5">
        <w:trPr>
          <w:trHeight w:val="1559"/>
        </w:trPr>
        <w:tc>
          <w:tcPr>
            <w:tcW w:w="603" w:type="dxa"/>
            <w:vMerge/>
            <w:shd w:val="clear" w:color="auto" w:fill="auto"/>
          </w:tcPr>
          <w:p w14:paraId="457164BD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auto"/>
          </w:tcPr>
          <w:p w14:paraId="2A32906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70D9E4C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either agree nor disagree= 2points</w:t>
            </w:r>
          </w:p>
          <w:p w14:paraId="7229A23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4240292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008A7580" w14:textId="77777777" w:rsidTr="007432A5">
        <w:trPr>
          <w:trHeight w:val="478"/>
        </w:trPr>
        <w:tc>
          <w:tcPr>
            <w:tcW w:w="603" w:type="dxa"/>
            <w:vMerge/>
            <w:shd w:val="clear" w:color="auto" w:fill="auto"/>
          </w:tcPr>
          <w:p w14:paraId="3E739D6F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auto"/>
          </w:tcPr>
          <w:p w14:paraId="746B6F9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58A4932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Disagree =3 points</w:t>
            </w:r>
          </w:p>
          <w:p w14:paraId="3CAEFC7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20192AC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52A576EA" w14:textId="77777777" w:rsidTr="007432A5">
        <w:trPr>
          <w:trHeight w:val="478"/>
        </w:trPr>
        <w:tc>
          <w:tcPr>
            <w:tcW w:w="603" w:type="dxa"/>
            <w:vMerge/>
            <w:shd w:val="clear" w:color="auto" w:fill="auto"/>
          </w:tcPr>
          <w:p w14:paraId="5ACA703D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auto"/>
          </w:tcPr>
          <w:p w14:paraId="2340AB9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0304174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Strongly disagree=4points</w:t>
            </w:r>
          </w:p>
          <w:p w14:paraId="4EFDBA9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76EBE46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26C0008F" w14:textId="77777777" w:rsidTr="007432A5">
        <w:trPr>
          <w:trHeight w:val="479"/>
        </w:trPr>
        <w:tc>
          <w:tcPr>
            <w:tcW w:w="603" w:type="dxa"/>
            <w:vMerge w:val="restart"/>
          </w:tcPr>
          <w:p w14:paraId="30CFDDD4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</w:tcPr>
          <w:p w14:paraId="317DDA4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I can be infected by animal diseases during care delivery </w:t>
            </w:r>
          </w:p>
        </w:tc>
        <w:tc>
          <w:tcPr>
            <w:tcW w:w="1891" w:type="dxa"/>
            <w:shd w:val="clear" w:color="auto" w:fill="auto"/>
          </w:tcPr>
          <w:p w14:paraId="442C45A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Strongly agree =4 points</w:t>
            </w:r>
          </w:p>
          <w:p w14:paraId="7178689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352262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</w:tcPr>
          <w:p w14:paraId="718F6FC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4BDF5B50" w14:textId="77777777" w:rsidTr="007432A5">
        <w:trPr>
          <w:trHeight w:val="478"/>
        </w:trPr>
        <w:tc>
          <w:tcPr>
            <w:tcW w:w="603" w:type="dxa"/>
            <w:vMerge/>
          </w:tcPr>
          <w:p w14:paraId="2EE22AB8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358D943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137C8EE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Agree = 3 points </w:t>
            </w:r>
          </w:p>
          <w:p w14:paraId="2C82E3E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46CC57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171CCABF" w14:textId="77777777" w:rsidTr="007432A5">
        <w:trPr>
          <w:trHeight w:val="478"/>
        </w:trPr>
        <w:tc>
          <w:tcPr>
            <w:tcW w:w="603" w:type="dxa"/>
            <w:vMerge/>
          </w:tcPr>
          <w:p w14:paraId="52BEEF0B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01E550D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555A10E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either agree nor disagree= 2points</w:t>
            </w:r>
          </w:p>
          <w:p w14:paraId="7B4769D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DB4AB4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242BA5BF" w14:textId="77777777" w:rsidTr="007432A5">
        <w:trPr>
          <w:trHeight w:val="478"/>
        </w:trPr>
        <w:tc>
          <w:tcPr>
            <w:tcW w:w="603" w:type="dxa"/>
            <w:vMerge/>
          </w:tcPr>
          <w:p w14:paraId="469ABB28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390AC91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6DD1763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Disagree =1 points</w:t>
            </w:r>
          </w:p>
          <w:p w14:paraId="17B0BCF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24D8D1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5D1FC2D4" w14:textId="77777777" w:rsidTr="007432A5">
        <w:trPr>
          <w:trHeight w:val="478"/>
        </w:trPr>
        <w:tc>
          <w:tcPr>
            <w:tcW w:w="603" w:type="dxa"/>
            <w:vMerge/>
          </w:tcPr>
          <w:p w14:paraId="39824EF4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571BB3D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5CCE363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Strongly disagree=0 points</w:t>
            </w:r>
          </w:p>
          <w:p w14:paraId="6E0294E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41823B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3C70E4CA" w14:textId="77777777" w:rsidTr="007432A5">
        <w:trPr>
          <w:trHeight w:val="479"/>
        </w:trPr>
        <w:tc>
          <w:tcPr>
            <w:tcW w:w="603" w:type="dxa"/>
            <w:vMerge w:val="restart"/>
          </w:tcPr>
          <w:p w14:paraId="26822FA2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</w:tcPr>
          <w:p w14:paraId="6B6A33E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I cannot be infected by manipulating the carcass of dead animals with bare hands. </w:t>
            </w:r>
          </w:p>
        </w:tc>
        <w:tc>
          <w:tcPr>
            <w:tcW w:w="1891" w:type="dxa"/>
            <w:shd w:val="clear" w:color="auto" w:fill="auto"/>
          </w:tcPr>
          <w:p w14:paraId="64567E9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Strongly agree or Agree =0 point</w:t>
            </w:r>
          </w:p>
          <w:p w14:paraId="65430D9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86D568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</w:tcPr>
          <w:p w14:paraId="759DA932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234(46.1)</w:t>
            </w:r>
          </w:p>
        </w:tc>
      </w:tr>
      <w:tr w:rsidR="00D27FB2" w:rsidRPr="00D10EDF" w14:paraId="06C2652D" w14:textId="77777777" w:rsidTr="007432A5">
        <w:trPr>
          <w:trHeight w:val="478"/>
        </w:trPr>
        <w:tc>
          <w:tcPr>
            <w:tcW w:w="603" w:type="dxa"/>
            <w:vMerge/>
          </w:tcPr>
          <w:p w14:paraId="5205FC83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4AB5135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1FB3E41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either agree nor disagree= 1points</w:t>
            </w:r>
          </w:p>
          <w:p w14:paraId="53415CD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</w:tcPr>
          <w:p w14:paraId="0D9420FE" w14:textId="77777777" w:rsidR="00D27FB2" w:rsidRPr="00D55678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678">
              <w:rPr>
                <w:rFonts w:ascii="Times New Roman" w:hAnsi="Times New Roman" w:cs="Times New Roman"/>
                <w:sz w:val="24"/>
                <w:szCs w:val="24"/>
              </w:rPr>
              <w:t>199(39.2)</w:t>
            </w:r>
          </w:p>
        </w:tc>
      </w:tr>
      <w:tr w:rsidR="00D27FB2" w:rsidRPr="00D10EDF" w14:paraId="3B2508EE" w14:textId="77777777" w:rsidTr="007432A5">
        <w:trPr>
          <w:trHeight w:val="478"/>
        </w:trPr>
        <w:tc>
          <w:tcPr>
            <w:tcW w:w="603" w:type="dxa"/>
            <w:vMerge/>
          </w:tcPr>
          <w:p w14:paraId="6AB02BF6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03937A8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4BD1223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Disagree =2 points</w:t>
            </w:r>
          </w:p>
          <w:p w14:paraId="3119FA7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</w:tcPr>
          <w:p w14:paraId="4CAA44F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73EBFF71" w14:textId="77777777" w:rsidTr="007432A5">
        <w:trPr>
          <w:trHeight w:val="478"/>
        </w:trPr>
        <w:tc>
          <w:tcPr>
            <w:tcW w:w="603" w:type="dxa"/>
            <w:vMerge/>
          </w:tcPr>
          <w:p w14:paraId="16D471B3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6F1A8E5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68D3367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Strongly disagree=3 points</w:t>
            </w:r>
          </w:p>
          <w:p w14:paraId="09DD0FC8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</w:tcPr>
          <w:p w14:paraId="00B3270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7D66892B" w14:textId="77777777" w:rsidTr="007432A5">
        <w:trPr>
          <w:trHeight w:val="479"/>
        </w:trPr>
        <w:tc>
          <w:tcPr>
            <w:tcW w:w="603" w:type="dxa"/>
            <w:vMerge w:val="restart"/>
            <w:shd w:val="clear" w:color="auto" w:fill="auto"/>
          </w:tcPr>
          <w:p w14:paraId="3FB38717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  <w:shd w:val="clear" w:color="auto" w:fill="auto"/>
          </w:tcPr>
          <w:p w14:paraId="6552581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I can be infected by an animal disease even if I am not in contact with a sick animal</w:t>
            </w:r>
          </w:p>
        </w:tc>
        <w:tc>
          <w:tcPr>
            <w:tcW w:w="1891" w:type="dxa"/>
            <w:shd w:val="clear" w:color="auto" w:fill="auto"/>
          </w:tcPr>
          <w:p w14:paraId="230A6949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Strongly agree =0 point</w:t>
            </w:r>
          </w:p>
          <w:p w14:paraId="6175E3D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2B1C20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786CB4F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243729F0" w14:textId="77777777" w:rsidTr="007432A5">
        <w:trPr>
          <w:trHeight w:val="478"/>
        </w:trPr>
        <w:tc>
          <w:tcPr>
            <w:tcW w:w="603" w:type="dxa"/>
            <w:vMerge/>
            <w:shd w:val="clear" w:color="auto" w:fill="F4B083" w:themeFill="accent2" w:themeFillTint="99"/>
          </w:tcPr>
          <w:p w14:paraId="61A9450F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F4B083" w:themeFill="accent2" w:themeFillTint="99"/>
          </w:tcPr>
          <w:p w14:paraId="35CB35D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4FDCD6A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Agree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points </w:t>
            </w:r>
          </w:p>
          <w:p w14:paraId="6623162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6B151E4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139C18EF" w14:textId="77777777" w:rsidTr="007432A5">
        <w:trPr>
          <w:trHeight w:val="478"/>
        </w:trPr>
        <w:tc>
          <w:tcPr>
            <w:tcW w:w="603" w:type="dxa"/>
            <w:vMerge/>
            <w:shd w:val="clear" w:color="auto" w:fill="F4B083" w:themeFill="accent2" w:themeFillTint="99"/>
          </w:tcPr>
          <w:p w14:paraId="7350B32D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F4B083" w:themeFill="accent2" w:themeFillTint="99"/>
          </w:tcPr>
          <w:p w14:paraId="79F6C12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0A5BEB8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  <w:p w14:paraId="03675A1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2EF8A34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469E8B1B" w14:textId="77777777" w:rsidTr="007432A5">
        <w:trPr>
          <w:trHeight w:val="478"/>
        </w:trPr>
        <w:tc>
          <w:tcPr>
            <w:tcW w:w="603" w:type="dxa"/>
            <w:vMerge/>
            <w:shd w:val="clear" w:color="auto" w:fill="F4B083" w:themeFill="accent2" w:themeFillTint="99"/>
          </w:tcPr>
          <w:p w14:paraId="66754943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F4B083" w:themeFill="accent2" w:themeFillTint="99"/>
          </w:tcPr>
          <w:p w14:paraId="3C88714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596E4D6A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Disagree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  <w:p w14:paraId="779CC42E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541F0F6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0B66A55F" w14:textId="77777777" w:rsidTr="007432A5">
        <w:trPr>
          <w:trHeight w:val="478"/>
        </w:trPr>
        <w:tc>
          <w:tcPr>
            <w:tcW w:w="603" w:type="dxa"/>
            <w:vMerge/>
            <w:shd w:val="clear" w:color="auto" w:fill="F4B083" w:themeFill="accent2" w:themeFillTint="99"/>
          </w:tcPr>
          <w:p w14:paraId="4B4B567C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shd w:val="clear" w:color="auto" w:fill="F4B083" w:themeFill="accent2" w:themeFillTint="99"/>
          </w:tcPr>
          <w:p w14:paraId="2441BE6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0932F3E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Strongly disagree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  <w:p w14:paraId="02C2AC8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0161437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2B6DCC91" w14:textId="77777777" w:rsidTr="007432A5">
        <w:trPr>
          <w:trHeight w:val="479"/>
        </w:trPr>
        <w:tc>
          <w:tcPr>
            <w:tcW w:w="603" w:type="dxa"/>
            <w:vMerge w:val="restart"/>
          </w:tcPr>
          <w:p w14:paraId="7BE2F642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</w:tcPr>
          <w:p w14:paraId="4D0E3D5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An apparently healthy animal cannot transmit disease to humans</w:t>
            </w:r>
          </w:p>
        </w:tc>
        <w:tc>
          <w:tcPr>
            <w:tcW w:w="1891" w:type="dxa"/>
            <w:shd w:val="clear" w:color="auto" w:fill="auto"/>
          </w:tcPr>
          <w:p w14:paraId="365500B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Strongly agree /Agree =0 point</w:t>
            </w:r>
          </w:p>
          <w:p w14:paraId="76091D7B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6BCEFF1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294DDEE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39D4226E" w14:textId="77777777" w:rsidTr="007432A5">
        <w:trPr>
          <w:trHeight w:val="478"/>
        </w:trPr>
        <w:tc>
          <w:tcPr>
            <w:tcW w:w="603" w:type="dxa"/>
            <w:vMerge/>
          </w:tcPr>
          <w:p w14:paraId="2E4D9F6F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72EA271C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1BEB497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Neither agree nor disagree= 1points</w:t>
            </w:r>
          </w:p>
          <w:p w14:paraId="2C6D6006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7B099633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18FC9ECC" w14:textId="77777777" w:rsidTr="007432A5">
        <w:trPr>
          <w:trHeight w:val="478"/>
        </w:trPr>
        <w:tc>
          <w:tcPr>
            <w:tcW w:w="603" w:type="dxa"/>
            <w:vMerge/>
          </w:tcPr>
          <w:p w14:paraId="1A39B233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3276190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77AA2A54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Disagree =2 points</w:t>
            </w:r>
          </w:p>
          <w:p w14:paraId="5626D917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2B633BDF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FB2" w:rsidRPr="00D10EDF" w14:paraId="5842B519" w14:textId="77777777" w:rsidTr="007432A5">
        <w:trPr>
          <w:trHeight w:val="478"/>
        </w:trPr>
        <w:tc>
          <w:tcPr>
            <w:tcW w:w="603" w:type="dxa"/>
            <w:vMerge/>
          </w:tcPr>
          <w:p w14:paraId="2E64C836" w14:textId="77777777" w:rsidR="00D27FB2" w:rsidRPr="00D10EDF" w:rsidRDefault="00D27FB2" w:rsidP="00D27FB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</w:tcPr>
          <w:p w14:paraId="6B6179C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158905E2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Strongly disagree=3 points</w:t>
            </w:r>
          </w:p>
          <w:p w14:paraId="44B37310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</w:tcPr>
          <w:p w14:paraId="3351FCFD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33705" w14:textId="77777777" w:rsidR="00D27FB2" w:rsidRPr="00D10EDF" w:rsidRDefault="00D27FB2" w:rsidP="007432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D10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22A6AB5" w14:textId="77777777" w:rsidR="00D27FB2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4C6771" w14:textId="77777777" w:rsidR="00D27FB2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90AAF" w14:textId="77777777" w:rsidR="00D27FB2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8B8AA1" w14:textId="02B9B956" w:rsidR="00D27FB2" w:rsidRPr="00D10EDF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348F6">
        <w:rPr>
          <w:rFonts w:ascii="Times New Roman" w:hAnsi="Times New Roman" w:cs="Times New Roman"/>
          <w:b/>
          <w:bCs/>
          <w:sz w:val="24"/>
          <w:szCs w:val="24"/>
        </w:rPr>
        <w:t>3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48F6">
        <w:rPr>
          <w:rFonts w:ascii="Times New Roman" w:hAnsi="Times New Roman" w:cs="Times New Roman"/>
          <w:sz w:val="24"/>
          <w:szCs w:val="24"/>
        </w:rPr>
        <w:t>Summary of the outcomes variables attitudes and practices at risk of CCHF and knowledge toward other zoonos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71"/>
        <w:gridCol w:w="4779"/>
      </w:tblGrid>
      <w:tr w:rsidR="00D27FB2" w:rsidRPr="009B0437" w14:paraId="6E083B64" w14:textId="77777777" w:rsidTr="007432A5">
        <w:trPr>
          <w:trHeight w:val="581"/>
        </w:trPr>
        <w:tc>
          <w:tcPr>
            <w:tcW w:w="4698" w:type="dxa"/>
          </w:tcPr>
          <w:p w14:paraId="1F522D65" w14:textId="77777777" w:rsidR="00D27FB2" w:rsidRPr="009B0437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043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Variables </w:t>
            </w:r>
          </w:p>
        </w:tc>
        <w:tc>
          <w:tcPr>
            <w:tcW w:w="4869" w:type="dxa"/>
          </w:tcPr>
          <w:p w14:paraId="2EA43EC1" w14:textId="77777777" w:rsidR="00D27FB2" w:rsidRPr="009B0437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043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haracteristics </w:t>
            </w:r>
          </w:p>
        </w:tc>
      </w:tr>
      <w:tr w:rsidR="00D27FB2" w14:paraId="240EFD3A" w14:textId="77777777" w:rsidTr="007432A5">
        <w:trPr>
          <w:trHeight w:val="605"/>
        </w:trPr>
        <w:tc>
          <w:tcPr>
            <w:tcW w:w="4698" w:type="dxa"/>
            <w:vMerge w:val="restart"/>
          </w:tcPr>
          <w:p w14:paraId="4CDB5DE5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6ADE9B1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EAFA6D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995FA3E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AE03C6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itudes and practices at risk of CCHF </w:t>
            </w:r>
          </w:p>
        </w:tc>
        <w:tc>
          <w:tcPr>
            <w:tcW w:w="4869" w:type="dxa"/>
          </w:tcPr>
          <w:p w14:paraId="53D3A84F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Pr="00722D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7</w:t>
            </w:r>
          </w:p>
          <w:p w14:paraId="79ECAF52" w14:textId="6F2C8FEC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(+/-SD*) = </w:t>
            </w:r>
            <w:r w:rsidRPr="00A315BD">
              <w:rPr>
                <w:rFonts w:ascii="Times New Roman" w:hAnsi="Times New Roman" w:cs="Times New Roman"/>
                <w:sz w:val="24"/>
                <w:szCs w:val="24"/>
              </w:rPr>
              <w:t>12.6(+/- 4.04)</w:t>
            </w:r>
          </w:p>
          <w:p w14:paraId="080EC7B7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score = 4</w:t>
            </w:r>
          </w:p>
          <w:p w14:paraId="3A1072C0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score = 26</w:t>
            </w:r>
          </w:p>
        </w:tc>
      </w:tr>
      <w:tr w:rsidR="00D27FB2" w14:paraId="7C0B9A3B" w14:textId="77777777" w:rsidTr="007432A5">
        <w:trPr>
          <w:trHeight w:val="581"/>
        </w:trPr>
        <w:tc>
          <w:tcPr>
            <w:tcW w:w="4698" w:type="dxa"/>
            <w:vMerge/>
          </w:tcPr>
          <w:p w14:paraId="6E156CDD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69" w:type="dxa"/>
          </w:tcPr>
          <w:p w14:paraId="46FE4F79" w14:textId="77777777" w:rsidR="00D27FB2" w:rsidRPr="00855CDC" w:rsidRDefault="00D27FB2" w:rsidP="00D27FB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 and high attitudes and practices at risk (score≥</w:t>
            </w:r>
            <w:proofErr w:type="gramStart"/>
            <w:r w:rsidRPr="00855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)=</w:t>
            </w:r>
            <w:proofErr w:type="gramEnd"/>
            <w:r w:rsidRPr="00855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55CDC">
              <w:rPr>
                <w:rFonts w:ascii="Times New Roman" w:hAnsi="Times New Roman" w:cs="Times New Roman"/>
                <w:sz w:val="24"/>
                <w:szCs w:val="24"/>
              </w:rPr>
              <w:t>48.1%(345/717)</w:t>
            </w:r>
          </w:p>
          <w:p w14:paraId="253BB218" w14:textId="77777777" w:rsidR="00D27FB2" w:rsidRPr="00855CDC" w:rsidRDefault="00D27FB2" w:rsidP="00D27FB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  <w:r w:rsidRPr="00855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titudes and practices at risk (sco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</w:t>
            </w:r>
            <w:proofErr w:type="gramStart"/>
            <w:r w:rsidRPr="00855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)=</w:t>
            </w:r>
            <w:proofErr w:type="gramEnd"/>
            <w:r w:rsidRPr="00855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55CDC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55CDC">
              <w:rPr>
                <w:rFonts w:ascii="Times New Roman" w:hAnsi="Times New Roman" w:cs="Times New Roman"/>
                <w:sz w:val="24"/>
                <w:szCs w:val="24"/>
              </w:rPr>
              <w:t>%(372/717)</w:t>
            </w:r>
          </w:p>
          <w:p w14:paraId="7E2C1416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27FB2" w14:paraId="3F810784" w14:textId="77777777" w:rsidTr="007432A5">
        <w:trPr>
          <w:trHeight w:val="581"/>
        </w:trPr>
        <w:tc>
          <w:tcPr>
            <w:tcW w:w="4698" w:type="dxa"/>
            <w:vMerge w:val="restart"/>
          </w:tcPr>
          <w:p w14:paraId="6428CE94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C89FB6E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47F6183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CC9B0F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toward zoonoses</w:t>
            </w:r>
          </w:p>
        </w:tc>
        <w:tc>
          <w:tcPr>
            <w:tcW w:w="4869" w:type="dxa"/>
          </w:tcPr>
          <w:p w14:paraId="55655854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08</w:t>
            </w:r>
          </w:p>
          <w:p w14:paraId="2BFA6C1A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(+/-SD*) = </w:t>
            </w:r>
            <w:r w:rsidRPr="00C619E3">
              <w:rPr>
                <w:rFonts w:ascii="Times New Roman" w:hAnsi="Times New Roman" w:cs="Times New Roman"/>
                <w:sz w:val="24"/>
                <w:szCs w:val="24"/>
              </w:rPr>
              <w:t>13.3(+/- 3.3)</w:t>
            </w:r>
          </w:p>
          <w:p w14:paraId="4111F644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nimum score = </w:t>
            </w:r>
            <w:r w:rsidRPr="00C619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92159DB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ximum score = </w:t>
            </w:r>
            <w:r w:rsidRPr="00C619E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27FB2" w14:paraId="253E9807" w14:textId="77777777" w:rsidTr="007432A5">
        <w:trPr>
          <w:trHeight w:val="581"/>
        </w:trPr>
        <w:tc>
          <w:tcPr>
            <w:tcW w:w="4698" w:type="dxa"/>
            <w:vMerge/>
          </w:tcPr>
          <w:p w14:paraId="540A2E71" w14:textId="77777777" w:rsidR="00D27FB2" w:rsidRDefault="00D27FB2" w:rsidP="007432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69" w:type="dxa"/>
          </w:tcPr>
          <w:p w14:paraId="25A47693" w14:textId="77777777" w:rsidR="00D27FB2" w:rsidRDefault="00D27FB2" w:rsidP="00D27FB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knowledge toward zoonoses (score</w:t>
            </w:r>
            <w:r w:rsidRPr="00855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)=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0437">
              <w:rPr>
                <w:rFonts w:ascii="Times New Roman" w:hAnsi="Times New Roman" w:cs="Times New Roman"/>
                <w:sz w:val="24"/>
                <w:szCs w:val="24"/>
              </w:rPr>
              <w:t>52.2% (265/508)</w:t>
            </w:r>
          </w:p>
          <w:p w14:paraId="3165B0DB" w14:textId="77777777" w:rsidR="00D27FB2" w:rsidRPr="00A315BD" w:rsidRDefault="00D27FB2" w:rsidP="00D27FB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ed knowledge toward zoonoses (score&lt;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)=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0437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Pr="009B0437">
              <w:rPr>
                <w:rFonts w:ascii="Times New Roman" w:hAnsi="Times New Roman" w:cs="Times New Roman"/>
                <w:sz w:val="24"/>
                <w:szCs w:val="24"/>
              </w:rPr>
              <w:t xml:space="preserve">(243/508) </w:t>
            </w:r>
          </w:p>
        </w:tc>
      </w:tr>
    </w:tbl>
    <w:p w14:paraId="6D5B0F8B" w14:textId="77777777" w:rsidR="00D27FB2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7040E1" w14:textId="77777777" w:rsidR="00D27FB2" w:rsidRDefault="00D27FB2" w:rsidP="00D27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D :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0437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p w14:paraId="3E3FFF93" w14:textId="77777777" w:rsidR="00D27FB2" w:rsidRPr="00D27FB2" w:rsidRDefault="00D27FB2">
      <w:pPr>
        <w:rPr>
          <w:lang w:val="fr-FR"/>
        </w:rPr>
      </w:pPr>
    </w:p>
    <w:sectPr w:rsidR="00D27FB2" w:rsidRPr="00D27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B3302E"/>
    <w:multiLevelType w:val="hybridMultilevel"/>
    <w:tmpl w:val="3940A804"/>
    <w:lvl w:ilvl="0" w:tplc="06704F5A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A9003F"/>
    <w:multiLevelType w:val="hybridMultilevel"/>
    <w:tmpl w:val="B5D8C9BC"/>
    <w:lvl w:ilvl="0" w:tplc="84A63E6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D8792B"/>
    <w:multiLevelType w:val="hybridMultilevel"/>
    <w:tmpl w:val="4FB409B8"/>
    <w:lvl w:ilvl="0" w:tplc="06704F5A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791477">
    <w:abstractNumId w:val="2"/>
  </w:num>
  <w:num w:numId="2" w16cid:durableId="774442984">
    <w:abstractNumId w:val="1"/>
  </w:num>
  <w:num w:numId="3" w16cid:durableId="1395204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2MTIxtLC0NLG0MLFU0lEKTi0uzszPAykwqgUA5+xM3iwAAAA="/>
  </w:docVars>
  <w:rsids>
    <w:rsidRoot w:val="00D27FB2"/>
    <w:rsid w:val="000C6C06"/>
    <w:rsid w:val="001710DC"/>
    <w:rsid w:val="001A4025"/>
    <w:rsid w:val="0021640A"/>
    <w:rsid w:val="005B091A"/>
    <w:rsid w:val="00A144CF"/>
    <w:rsid w:val="00CB784F"/>
    <w:rsid w:val="00CD1F36"/>
    <w:rsid w:val="00D27FB2"/>
    <w:rsid w:val="00D348F6"/>
    <w:rsid w:val="00D55678"/>
    <w:rsid w:val="00EF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AAE35"/>
  <w15:chartTrackingRefBased/>
  <w15:docId w15:val="{3B34B6B7-A89D-4DFF-A581-361A8EC2E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27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27FB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16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64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2518b1-fea3-407d-ac33-71f0e701f4a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EF8B461467584588C871173556CA57" ma:contentTypeVersion="18" ma:contentTypeDescription="Create a new document." ma:contentTypeScope="" ma:versionID="20862c9e914ea010fbb6d988a7ccba04">
  <xsd:schema xmlns:xsd="http://www.w3.org/2001/XMLSchema" xmlns:xs="http://www.w3.org/2001/XMLSchema" xmlns:p="http://schemas.microsoft.com/office/2006/metadata/properties" xmlns:ns3="4e2518b1-fea3-407d-ac33-71f0e701f4ae" xmlns:ns4="91925681-f3ad-4bee-946e-299e1a5e4897" targetNamespace="http://schemas.microsoft.com/office/2006/metadata/properties" ma:root="true" ma:fieldsID="d118a13863b94f56eed38483e4f17a31" ns3:_="" ns4:_="">
    <xsd:import namespace="4e2518b1-fea3-407d-ac33-71f0e701f4ae"/>
    <xsd:import namespace="91925681-f3ad-4bee-946e-299e1a5e48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518b1-fea3-407d-ac33-71f0e701f4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25681-f3ad-4bee-946e-299e1a5e489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7C2113-1673-401D-BCF0-77C96B01BD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F94705-638F-4A82-8C38-2863172B827E}">
  <ds:schemaRefs>
    <ds:schemaRef ds:uri="http://schemas.microsoft.com/office/2006/metadata/properties"/>
    <ds:schemaRef ds:uri="http://schemas.microsoft.com/office/infopath/2007/PartnerControls"/>
    <ds:schemaRef ds:uri="4e2518b1-fea3-407d-ac33-71f0e701f4ae"/>
  </ds:schemaRefs>
</ds:datastoreItem>
</file>

<file path=customXml/itemProps3.xml><?xml version="1.0" encoding="utf-8"?>
<ds:datastoreItem xmlns:ds="http://schemas.openxmlformats.org/officeDocument/2006/customXml" ds:itemID="{AD46DEBD-DF0B-4B2D-A1F0-DFE9751828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518b1-fea3-407d-ac33-71f0e701f4ae"/>
    <ds:schemaRef ds:uri="91925681-f3ad-4bee-946e-299e1a5e48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8</Pages>
  <Words>707</Words>
  <Characters>4034</Characters>
  <Application>Microsoft Office Word</Application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boudo, Abdoul (ILRI)</dc:creator>
  <cp:keywords/>
  <dc:description/>
  <cp:lastModifiedBy>Abdoul Kader Ilboudo</cp:lastModifiedBy>
  <cp:revision>10</cp:revision>
  <dcterms:created xsi:type="dcterms:W3CDTF">2024-10-02T11:33:00Z</dcterms:created>
  <dcterms:modified xsi:type="dcterms:W3CDTF">2025-04-0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EF8B461467584588C871173556CA57</vt:lpwstr>
  </property>
</Properties>
</file>